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CellMar>
          <w:top w:w="85" w:type="dxa"/>
          <w:bottom w:w="57" w:type="dxa"/>
        </w:tblCellMar>
        <w:tblLook w:val="04A0" w:firstRow="1" w:lastRow="0" w:firstColumn="1" w:lastColumn="0" w:noHBand="0" w:noVBand="1"/>
      </w:tblPr>
      <w:tblGrid>
        <w:gridCol w:w="988"/>
        <w:gridCol w:w="8074"/>
      </w:tblGrid>
      <w:tr w:rsidR="00A72E7F" w:rsidRPr="002E3D1D" w14:paraId="424C7CB1" w14:textId="77777777" w:rsidTr="00CB55E0">
        <w:trPr>
          <w:trHeight w:val="283"/>
        </w:trPr>
        <w:tc>
          <w:tcPr>
            <w:tcW w:w="90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6767D" w14:textId="5F1C1064" w:rsidR="00A72E7F" w:rsidRPr="00B20433" w:rsidRDefault="0035160D" w:rsidP="00CB55E0">
            <w:pPr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bookmarkStart w:id="0" w:name="_GoBack"/>
            <w:r w:rsidRPr="0035160D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Electronic Supplementary Material Table S3</w:t>
            </w:r>
            <w:bookmarkEnd w:id="0"/>
            <w:r w:rsidR="00A72E7F" w:rsidRPr="00B20433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 xml:space="preserve">. </w:t>
            </w:r>
            <w:r w:rsidR="00B20433">
              <w:rPr>
                <w:rFonts w:ascii="Cambria" w:hAnsi="Cambria" w:cs="Times New Roman"/>
                <w:sz w:val="20"/>
                <w:szCs w:val="20"/>
                <w:lang w:val="en-GB"/>
              </w:rPr>
              <w:t>Component ratings of s</w:t>
            </w:r>
            <w:r w:rsidR="00A72E7F" w:rsidRPr="00B20433">
              <w:rPr>
                <w:rFonts w:ascii="Cambria" w:hAnsi="Cambria" w:cs="Times New Roman"/>
                <w:sz w:val="20"/>
                <w:szCs w:val="20"/>
                <w:lang w:val="en-GB"/>
              </w:rPr>
              <w:t>tud</w:t>
            </w:r>
            <w:r w:rsidR="00B20433">
              <w:rPr>
                <w:rFonts w:ascii="Cambria" w:hAnsi="Cambria" w:cs="Times New Roman"/>
                <w:sz w:val="20"/>
                <w:szCs w:val="20"/>
                <w:lang w:val="en-GB"/>
              </w:rPr>
              <w:t>ies</w:t>
            </w:r>
          </w:p>
        </w:tc>
      </w:tr>
      <w:tr w:rsidR="00A72E7F" w:rsidRPr="001E5F61" w14:paraId="51404897" w14:textId="77777777" w:rsidTr="000B3C17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006570" w14:textId="1B3C1BFE" w:rsidR="00A72E7F" w:rsidRPr="00002269" w:rsidRDefault="00A72E7F" w:rsidP="00002269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>For each of the eight components, use the following descriptions as a roadmap.</w:t>
            </w:r>
          </w:p>
        </w:tc>
      </w:tr>
      <w:tr w:rsidR="00A72E7F" w:rsidRPr="007F1FFE" w14:paraId="54FAFF69" w14:textId="77777777" w:rsidTr="000B3C17">
        <w:trPr>
          <w:trHeight w:val="198"/>
        </w:trPr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7DDFAF" w14:textId="4563B78A" w:rsidR="00A72E7F" w:rsidRPr="00002269" w:rsidRDefault="00A72E7F" w:rsidP="00002269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A) SELECTION BIAS</w:t>
            </w:r>
          </w:p>
        </w:tc>
      </w:tr>
      <w:tr w:rsidR="00A72E7F" w:rsidRPr="001E5F61" w14:paraId="76FD970B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04FE8A" w14:textId="599A8BDE" w:rsidR="00A72E7F" w:rsidRPr="00002269" w:rsidRDefault="00A72E7F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Strong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A5E2E2" w14:textId="423E4449" w:rsidR="00A72E7F" w:rsidRPr="00002269" w:rsidRDefault="00A72E7F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The selected individuals are likely to be representative of the target population (Q1 is 1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and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participation is 80% or more (Q2 is 1).</w:t>
            </w:r>
          </w:p>
        </w:tc>
      </w:tr>
      <w:tr w:rsidR="00A72E7F" w:rsidRPr="001E5F61" w14:paraId="3775F1D5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5876A2" w14:textId="5A4A1EE4" w:rsidR="00A72E7F" w:rsidRPr="00002269" w:rsidRDefault="00A72E7F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CBE0A5" w14:textId="4E41FE94" w:rsidR="00A72E7F" w:rsidRPr="00002269" w:rsidRDefault="00A72E7F" w:rsidP="00002269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The selected individuals are likely to be representative of the target population (Q1 is 1)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at least somewhat likely (Q1 is 2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and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participation is 60 – 79% (Q2 is 2)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can’t tell (Q2 is 5).</w:t>
            </w:r>
          </w:p>
        </w:tc>
      </w:tr>
      <w:tr w:rsidR="00A72E7F" w:rsidRPr="001E5F61" w14:paraId="0A07193D" w14:textId="77777777" w:rsidTr="000B3C17"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</w:tcPr>
          <w:p w14:paraId="42CB54B1" w14:textId="47BCB112" w:rsidR="00A72E7F" w:rsidRPr="00002269" w:rsidRDefault="00A72E7F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Weak</w:t>
            </w:r>
          </w:p>
        </w:tc>
        <w:tc>
          <w:tcPr>
            <w:tcW w:w="8074" w:type="dxa"/>
            <w:tcBorders>
              <w:top w:val="nil"/>
              <w:left w:val="nil"/>
              <w:right w:val="single" w:sz="4" w:space="0" w:color="auto"/>
            </w:tcBorders>
          </w:tcPr>
          <w:p w14:paraId="0D7CDBC0" w14:textId="559A2C5A" w:rsidR="00A72E7F" w:rsidRPr="00002269" w:rsidRDefault="00A72E7F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The selected individuals are not likely to be representative of the target population (Q1 is 3)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not described (Q1 is 4);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 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participation is less than 60% (Q2 is 3).</w:t>
            </w:r>
          </w:p>
        </w:tc>
      </w:tr>
      <w:tr w:rsidR="00A72E7F" w14:paraId="321385EB" w14:textId="77777777" w:rsidTr="000B3C17">
        <w:tc>
          <w:tcPr>
            <w:tcW w:w="906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312C4C4" w14:textId="08136780" w:rsidR="00A72E7F" w:rsidRPr="00002269" w:rsidRDefault="00A72E7F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B) DESIGN</w:t>
            </w:r>
          </w:p>
        </w:tc>
      </w:tr>
      <w:tr w:rsidR="00A72E7F" w:rsidRPr="001E5F61" w14:paraId="7336D2C2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5FED62" w14:textId="2CF03C83" w:rsidR="00A72E7F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Strong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22B997" w14:textId="3CAD1335" w:rsidR="00A72E7F" w:rsidRPr="00002269" w:rsidRDefault="00A72E7F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The study is described as RCT (Q1 is 1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and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exact description of randomisation is present (Q2-4 are Yes).</w:t>
            </w:r>
          </w:p>
        </w:tc>
      </w:tr>
      <w:tr w:rsidR="00A72E7F" w:rsidRPr="001E5F61" w14:paraId="6D03A2BB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4054E4" w14:textId="2A970645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055E68" w14:textId="00FBDF82" w:rsidR="00A72E7F" w:rsidRPr="00002269" w:rsidRDefault="00A72E7F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The study is described as CT (Q1 is 2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study is described as RCT without exact description of randomisation (Q3 is No)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(Q4 is No).</w:t>
            </w:r>
          </w:p>
        </w:tc>
      </w:tr>
      <w:tr w:rsidR="00A72E7F" w:rsidRPr="001E5F61" w14:paraId="4B5E130F" w14:textId="77777777" w:rsidTr="000B3C17"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</w:tcPr>
          <w:p w14:paraId="3F86CFCD" w14:textId="26ADFF7F" w:rsidR="00A72E7F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Weak</w:t>
            </w:r>
          </w:p>
        </w:tc>
        <w:tc>
          <w:tcPr>
            <w:tcW w:w="8074" w:type="dxa"/>
            <w:tcBorders>
              <w:top w:val="nil"/>
              <w:left w:val="nil"/>
              <w:right w:val="single" w:sz="4" w:space="0" w:color="auto"/>
            </w:tcBorders>
          </w:tcPr>
          <w:p w14:paraId="31DECCA8" w14:textId="7381FD5E" w:rsidR="00A72E7F" w:rsidRPr="00002269" w:rsidRDefault="00A72E7F" w:rsidP="00242FFB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>No weak rating as all trials were CTs or RCTs.</w:t>
            </w:r>
          </w:p>
        </w:tc>
      </w:tr>
      <w:tr w:rsidR="00850AFE" w:rsidRPr="00A72E7F" w14:paraId="52487354" w14:textId="77777777" w:rsidTr="000B3C17">
        <w:tc>
          <w:tcPr>
            <w:tcW w:w="906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FC0CB69" w14:textId="3B18FCFA" w:rsidR="00850AFE" w:rsidRPr="00002269" w:rsidRDefault="00850AFE" w:rsidP="00002269">
            <w:pPr>
              <w:rPr>
                <w:rFonts w:ascii="Arial" w:hAnsi="Arial" w:cs="Arial"/>
                <w:b/>
                <w:sz w:val="14"/>
                <w:szCs w:val="14"/>
                <w:vertAlign w:val="superscript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C) </w:t>
            </w:r>
            <w:proofErr w:type="spellStart"/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CONFOUNDERS</w:t>
            </w:r>
            <w:r w:rsidR="00002269">
              <w:rPr>
                <w:rFonts w:ascii="Arial" w:hAnsi="Arial" w:cs="Arial"/>
                <w:b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</w:tr>
      <w:tr w:rsidR="00850AFE" w:rsidRPr="001E5F61" w14:paraId="076AA6A5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7D44D8" w14:textId="6AF713FC" w:rsidR="00850AFE" w:rsidRPr="00002269" w:rsidRDefault="00850AFE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Strong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6D874" w14:textId="4E10486C" w:rsidR="00850AFE" w:rsidRPr="00002269" w:rsidRDefault="00850AFE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>There is an adjustment for 80% of relevant confounders or more (Q2 is 1).</w:t>
            </w:r>
          </w:p>
        </w:tc>
      </w:tr>
      <w:tr w:rsidR="00850AFE" w:rsidRPr="001E5F61" w14:paraId="28B01369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87CCE1" w14:textId="13EB169C" w:rsidR="00850AFE" w:rsidRPr="00002269" w:rsidRDefault="00850AFE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CB8B68" w14:textId="740C0353" w:rsidR="00850AFE" w:rsidRPr="00002269" w:rsidRDefault="00850AFE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There are important differences between groups (Q1 is 1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and 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>there is an adjustment for 60 – 79% of relevant confounders (Q2 is 2).</w:t>
            </w:r>
          </w:p>
        </w:tc>
      </w:tr>
      <w:tr w:rsidR="00850AFE" w:rsidRPr="001E5F61" w14:paraId="6500C40B" w14:textId="77777777" w:rsidTr="000B3C17"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</w:tcPr>
          <w:p w14:paraId="05E57C17" w14:textId="28A787FC" w:rsidR="00850AFE" w:rsidRPr="00002269" w:rsidRDefault="00850AFE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Weak</w:t>
            </w:r>
          </w:p>
        </w:tc>
        <w:tc>
          <w:tcPr>
            <w:tcW w:w="8074" w:type="dxa"/>
            <w:tcBorders>
              <w:top w:val="nil"/>
              <w:left w:val="nil"/>
              <w:right w:val="single" w:sz="4" w:space="0" w:color="auto"/>
            </w:tcBorders>
          </w:tcPr>
          <w:p w14:paraId="4FD622C5" w14:textId="6F41F12F" w:rsidR="00850AFE" w:rsidRPr="00002269" w:rsidRDefault="00850AFE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There are important differences between groups (Q1 is 1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and 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there is an adjustment for less than 60% of relevant confounders (Q2 is 3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control of confounders was not described (Q1 is 3)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and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(Q2 is 4).</w:t>
            </w:r>
          </w:p>
        </w:tc>
      </w:tr>
      <w:tr w:rsidR="00850AFE" w:rsidRPr="00A72E7F" w14:paraId="33EEA401" w14:textId="77777777" w:rsidTr="000B3C17">
        <w:tc>
          <w:tcPr>
            <w:tcW w:w="906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96DCA16" w14:textId="35545DEB" w:rsidR="00850AFE" w:rsidRPr="00002269" w:rsidRDefault="00850AFE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D) </w:t>
            </w:r>
            <w:r w:rsidR="00BD0FD4"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BLINDING</w:t>
            </w:r>
          </w:p>
        </w:tc>
      </w:tr>
      <w:tr w:rsidR="00BD0FD4" w:rsidRPr="001E5F61" w14:paraId="7C9916FF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16976C" w14:textId="13C887F4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Strong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BBFB01" w14:textId="24659F99" w:rsidR="00BD0FD4" w:rsidRPr="00002269" w:rsidRDefault="00BD0FD4" w:rsidP="00002269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>No strong rating is possible, as parents/children/staff of childcares or kindergartens somehow know about the intervention (Q2 is always 1).</w:t>
            </w:r>
          </w:p>
        </w:tc>
      </w:tr>
      <w:tr w:rsidR="00BD0FD4" w:rsidRPr="001E5F61" w14:paraId="20A175FF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43956" w14:textId="0F14538A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E86617" w14:textId="0E3AE5A6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>The outcome assessors are not aware of the intervention status of participants (Q1 is 2).</w:t>
            </w:r>
          </w:p>
        </w:tc>
      </w:tr>
      <w:tr w:rsidR="00BD0FD4" w:rsidRPr="001E5F61" w14:paraId="7E9949CD" w14:textId="77777777" w:rsidTr="000B3C17"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</w:tcPr>
          <w:p w14:paraId="6D3871DB" w14:textId="19D59BF1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Weak</w:t>
            </w:r>
          </w:p>
        </w:tc>
        <w:tc>
          <w:tcPr>
            <w:tcW w:w="8074" w:type="dxa"/>
            <w:tcBorders>
              <w:top w:val="nil"/>
              <w:left w:val="nil"/>
              <w:right w:val="single" w:sz="4" w:space="0" w:color="auto"/>
            </w:tcBorders>
          </w:tcPr>
          <w:p w14:paraId="2974BD92" w14:textId="7CE6E2E5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The outcome assessors are aware of the intervention status of participants (Q1 is 1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or 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>blinding of outcome assessors is not described (Q1 is 3).</w:t>
            </w:r>
          </w:p>
        </w:tc>
      </w:tr>
      <w:tr w:rsidR="00BD0FD4" w:rsidRPr="00A72E7F" w14:paraId="7D2823BB" w14:textId="77777777" w:rsidTr="000B3C17">
        <w:tc>
          <w:tcPr>
            <w:tcW w:w="906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9B12D6A" w14:textId="1720FF7F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E) DATA COLLECTION METHODS</w:t>
            </w:r>
          </w:p>
        </w:tc>
      </w:tr>
      <w:tr w:rsidR="00BD0FD4" w:rsidRPr="001E5F61" w14:paraId="56401503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EFB02D" w14:textId="05756B4B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Strong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466FEA" w14:textId="7BBFFA49" w:rsidR="00BD0FD4" w:rsidRPr="00002269" w:rsidRDefault="00BD0FD4" w:rsidP="00002269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The data collection tools are valid (Q1 is 1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and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data collection tools are reliable (Q2 is 1).</w:t>
            </w:r>
          </w:p>
        </w:tc>
      </w:tr>
      <w:tr w:rsidR="00BD0FD4" w:rsidRPr="001E5F61" w14:paraId="56243A54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72E5FC" w14:textId="04A1C755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DE2D8" w14:textId="51B19C21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The data collection tools are either valid (Q1 is 1)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or 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>reliable [r≥0.7] (Q2 is 1).</w:t>
            </w:r>
          </w:p>
        </w:tc>
      </w:tr>
      <w:tr w:rsidR="00BD0FD4" w:rsidRPr="001E5F61" w14:paraId="50E94E42" w14:textId="77777777" w:rsidTr="000B3C17"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</w:tcPr>
          <w:p w14:paraId="46DE9BC1" w14:textId="4D68CC5D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Weak</w:t>
            </w:r>
          </w:p>
        </w:tc>
        <w:tc>
          <w:tcPr>
            <w:tcW w:w="8074" w:type="dxa"/>
            <w:tcBorders>
              <w:top w:val="nil"/>
              <w:left w:val="nil"/>
              <w:right w:val="single" w:sz="4" w:space="0" w:color="auto"/>
            </w:tcBorders>
          </w:tcPr>
          <w:p w14:paraId="650A22E3" w14:textId="64E8B388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The data collection tools are not valid (Q1 is 2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and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data collections tools are not reliable (Q2 is 2); or both validity and reliability are not described (Q1 is 3 and Q2 is 3).</w:t>
            </w:r>
          </w:p>
        </w:tc>
      </w:tr>
      <w:tr w:rsidR="00BD0FD4" w:rsidRPr="001E5F61" w14:paraId="4A4C8A14" w14:textId="77777777" w:rsidTr="000B3C17">
        <w:tc>
          <w:tcPr>
            <w:tcW w:w="906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16C141E" w14:textId="480F6C60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F) </w:t>
            </w:r>
            <w:r w:rsidR="00002269"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WITHDRAWALS AND DROP-OUTS</w:t>
            </w:r>
          </w:p>
        </w:tc>
      </w:tr>
      <w:tr w:rsidR="00BD0FD4" w:rsidRPr="001E5F61" w14:paraId="7AACF0CD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5A1088" w14:textId="166F9004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Strong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39277F" w14:textId="389A760D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>The follow-up rate is 80% or more (Q2 is 1).</w:t>
            </w:r>
            <w:r w:rsidR="00002269"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 </w:t>
            </w:r>
          </w:p>
        </w:tc>
      </w:tr>
      <w:tr w:rsidR="00BD0FD4" w:rsidRPr="001E5F61" w14:paraId="7FAFBFFB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9ED51E" w14:textId="50F4A745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2C86D" w14:textId="379CFAC3" w:rsidR="00BD0FD4" w:rsidRPr="00002269" w:rsidRDefault="00002269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The follow-up rate is 60 – 79% (Q2 is 2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and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reason for withdrawal/drop-outs is reported (Q1 is 1).</w:t>
            </w:r>
          </w:p>
        </w:tc>
      </w:tr>
      <w:tr w:rsidR="00BD0FD4" w:rsidRPr="001E5F61" w14:paraId="7DF0C130" w14:textId="77777777" w:rsidTr="000B3C17"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</w:tcPr>
          <w:p w14:paraId="1464FDD7" w14:textId="54C1D649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Weak</w:t>
            </w:r>
          </w:p>
        </w:tc>
        <w:tc>
          <w:tcPr>
            <w:tcW w:w="8074" w:type="dxa"/>
            <w:tcBorders>
              <w:top w:val="nil"/>
              <w:left w:val="nil"/>
              <w:right w:val="single" w:sz="4" w:space="0" w:color="auto"/>
            </w:tcBorders>
          </w:tcPr>
          <w:p w14:paraId="016AEC1D" w14:textId="26F0E3D0" w:rsidR="00BD0FD4" w:rsidRPr="00002269" w:rsidRDefault="00002269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The follow-up rate is less than 60% (Q2 is 3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follow-up rate is not described (Q2 is 4).</w:t>
            </w:r>
          </w:p>
        </w:tc>
      </w:tr>
      <w:tr w:rsidR="00BD0FD4" w:rsidRPr="00A72E7F" w14:paraId="11C135CC" w14:textId="77777777" w:rsidTr="000B3C17">
        <w:tc>
          <w:tcPr>
            <w:tcW w:w="906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8305889" w14:textId="7EC8FCA2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G) </w:t>
            </w:r>
            <w:r w:rsidR="00002269"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INTERVENTION INTEGRITY</w:t>
            </w:r>
          </w:p>
        </w:tc>
      </w:tr>
      <w:tr w:rsidR="00BD0FD4" w:rsidRPr="001E5F61" w14:paraId="400C1ABA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398529" w14:textId="5C0D50CD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Strong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B65CA0" w14:textId="3CB1C523" w:rsidR="00BD0FD4" w:rsidRPr="00002269" w:rsidRDefault="00002269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Measurement of consistency was made (Q2 is 1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and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number of participants receiving the intervention is 80% or higher (Q1 is 1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and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no contamination occurred (Q3 is 2)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can’t tell (Q3 is 3).</w:t>
            </w:r>
          </w:p>
        </w:tc>
      </w:tr>
      <w:tr w:rsidR="00BD0FD4" w:rsidRPr="001E5F61" w14:paraId="0DD0BEA7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6A18AE" w14:textId="05E1B652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418D26" w14:textId="0FE9EC3D" w:rsidR="00BD0FD4" w:rsidRPr="00002269" w:rsidRDefault="00002269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Measurement of consistency was made (Q2 is 1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and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number of participants receiving the intervention is 60 – 79% (Q1 is 2)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can’t tell (Q1 is 4);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 and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no contamination occurred (Q3 is 2)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can’t tell (Q3 is 3).</w:t>
            </w:r>
          </w:p>
        </w:tc>
      </w:tr>
      <w:tr w:rsidR="00BD0FD4" w:rsidRPr="001E5F61" w14:paraId="7D07EA99" w14:textId="77777777" w:rsidTr="000B3C17"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</w:tcPr>
          <w:p w14:paraId="1C2EC9F6" w14:textId="3F1C2634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Weak</w:t>
            </w:r>
          </w:p>
        </w:tc>
        <w:tc>
          <w:tcPr>
            <w:tcW w:w="8074" w:type="dxa"/>
            <w:tcBorders>
              <w:top w:val="nil"/>
              <w:left w:val="nil"/>
              <w:right w:val="single" w:sz="4" w:space="0" w:color="auto"/>
            </w:tcBorders>
          </w:tcPr>
          <w:p w14:paraId="4A06AC2C" w14:textId="5382B42E" w:rsidR="00BD0FD4" w:rsidRPr="00002269" w:rsidRDefault="00002269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No measurement of consistency was made (Q2 is 2)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can’t tell (Q2 is 3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number of participants receiving the intervention is less than 60% (Q1 is 3)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contamination may have occurred (Q3 is 1).</w:t>
            </w:r>
          </w:p>
        </w:tc>
      </w:tr>
      <w:tr w:rsidR="00BD0FD4" w14:paraId="2E7C2EAF" w14:textId="77777777" w:rsidTr="000B3C17">
        <w:tc>
          <w:tcPr>
            <w:tcW w:w="906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1A05224" w14:textId="3BD6D14A" w:rsidR="00BD0FD4" w:rsidRPr="00002269" w:rsidRDefault="00002269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H) </w:t>
            </w:r>
            <w:proofErr w:type="spellStart"/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ANALYSES</w:t>
            </w:r>
            <w:r>
              <w:rPr>
                <w:rFonts w:ascii="Arial" w:hAnsi="Arial" w:cs="Arial"/>
                <w:b/>
                <w:sz w:val="14"/>
                <w:szCs w:val="14"/>
                <w:vertAlign w:val="superscript"/>
                <w:lang w:val="en-GB"/>
              </w:rPr>
              <w:t>b</w:t>
            </w:r>
            <w:proofErr w:type="spellEnd"/>
          </w:p>
        </w:tc>
      </w:tr>
      <w:tr w:rsidR="00BD0FD4" w:rsidRPr="001E5F61" w14:paraId="54290752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0E11F8" w14:textId="04F14B4D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Strong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D44A08" w14:textId="43B90298" w:rsidR="00BD0FD4" w:rsidRPr="00002269" w:rsidRDefault="00002269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All three statistical adjustments are made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and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analysis is performed by intention to treat (Q4 is 1).</w:t>
            </w:r>
          </w:p>
        </w:tc>
      </w:tr>
      <w:tr w:rsidR="00BD0FD4" w:rsidRPr="001E5F61" w14:paraId="58F949BA" w14:textId="77777777" w:rsidTr="000B3C17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0ABCB7" w14:textId="37E28870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Moderate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F68FD9" w14:textId="089219AA" w:rsidR="00BD0FD4" w:rsidRPr="00002269" w:rsidRDefault="00002269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At least one out of three statistical adjustments is made;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and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analysis is performed by intention to treat (Q4 is 1)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can’t tell (Q4 is 3).</w:t>
            </w:r>
          </w:p>
        </w:tc>
      </w:tr>
      <w:tr w:rsidR="00BD0FD4" w:rsidRPr="001E5F61" w14:paraId="22A04E2B" w14:textId="77777777" w:rsidTr="000B3C17"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</w:tcPr>
          <w:p w14:paraId="5165A642" w14:textId="089904C3" w:rsidR="00BD0FD4" w:rsidRPr="00002269" w:rsidRDefault="00BD0FD4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Weak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817A8" w14:textId="7081CB31" w:rsidR="00BD0FD4" w:rsidRPr="00002269" w:rsidRDefault="00002269" w:rsidP="00002269">
            <w:pPr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>No statistical adjustments are made;</w:t>
            </w:r>
            <w:r w:rsidRPr="00002269">
              <w:rPr>
                <w:rFonts w:ascii="Arial" w:hAnsi="Arial" w:cs="Arial"/>
                <w:color w:val="FF0000"/>
                <w:sz w:val="14"/>
                <w:szCs w:val="14"/>
                <w:lang w:val="en-GB"/>
              </w:rPr>
              <w:t xml:space="preserve"> </w:t>
            </w:r>
            <w:r w:rsidRPr="00002269">
              <w:rPr>
                <w:rFonts w:ascii="Arial" w:hAnsi="Arial" w:cs="Arial"/>
                <w:b/>
                <w:sz w:val="14"/>
                <w:szCs w:val="14"/>
                <w:lang w:val="en-GB"/>
              </w:rPr>
              <w:t>or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analysis is not performed by intention to treat (Q4 is 2).</w:t>
            </w:r>
          </w:p>
        </w:tc>
      </w:tr>
      <w:tr w:rsidR="00002269" w:rsidRPr="001E5F61" w14:paraId="152C55E6" w14:textId="77777777" w:rsidTr="000B3C17">
        <w:tc>
          <w:tcPr>
            <w:tcW w:w="90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4F114" w14:textId="289D5D09" w:rsidR="00CB55E0" w:rsidRPr="00CB55E0" w:rsidRDefault="001E5F61" w:rsidP="00002269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i/>
                <w:sz w:val="14"/>
                <w:szCs w:val="14"/>
                <w:lang w:val="en-GB"/>
              </w:rPr>
              <w:t xml:space="preserve">FMS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fundamental movement skills</w:t>
            </w:r>
            <w:r w:rsidR="008E1386">
              <w:rPr>
                <w:rFonts w:ascii="Arial" w:hAnsi="Arial" w:cs="Arial"/>
                <w:sz w:val="14"/>
                <w:szCs w:val="14"/>
                <w:lang w:val="en-GB"/>
              </w:rPr>
              <w:t>,</w:t>
            </w:r>
            <w:r w:rsidR="00CB55E0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CB55E0" w:rsidRPr="008E1386">
              <w:rPr>
                <w:rFonts w:ascii="Arial" w:hAnsi="Arial" w:cs="Arial"/>
                <w:i/>
                <w:sz w:val="14"/>
                <w:szCs w:val="14"/>
                <w:lang w:val="en-GB"/>
              </w:rPr>
              <w:t>SES</w:t>
            </w:r>
            <w:r w:rsidR="008E1386">
              <w:rPr>
                <w:rFonts w:ascii="Arial" w:hAnsi="Arial" w:cs="Arial"/>
                <w:sz w:val="14"/>
                <w:szCs w:val="14"/>
                <w:lang w:val="en-GB"/>
              </w:rPr>
              <w:t xml:space="preserve"> socio-economic status</w:t>
            </w:r>
          </w:p>
          <w:p w14:paraId="2721195D" w14:textId="75BBB5F6" w:rsidR="00002269" w:rsidRDefault="00002269" w:rsidP="00002269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002269"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a</w:t>
            </w:r>
            <w:proofErr w:type="gramEnd"/>
            <w:r w:rsidR="00CB55E0"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 xml:space="preserve"> 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We considered sex, age, SES, baseline </w:t>
            </w:r>
            <w:r w:rsidR="001E5F61">
              <w:rPr>
                <w:rFonts w:ascii="Arial" w:hAnsi="Arial" w:cs="Arial"/>
                <w:sz w:val="14"/>
                <w:szCs w:val="14"/>
                <w:lang w:val="en-GB"/>
              </w:rPr>
              <w:t>FMS</w:t>
            </w:r>
            <w:r w:rsidR="001E5F61"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>values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and cluster as relevant confounders.</w:t>
            </w:r>
          </w:p>
          <w:p w14:paraId="5E5C4768" w14:textId="321F79EB" w:rsidR="00002269" w:rsidRPr="00002269" w:rsidRDefault="00002269" w:rsidP="00002269">
            <w:pPr>
              <w:spacing w:line="276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gramStart"/>
            <w:r w:rsidRPr="00002269"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b</w:t>
            </w:r>
            <w:proofErr w:type="gramEnd"/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 xml:space="preserve"> The focus in this component lies on </w:t>
            </w:r>
            <w:r w:rsidR="00CB55E0">
              <w:rPr>
                <w:rFonts w:ascii="Arial" w:hAnsi="Arial" w:cs="Arial"/>
                <w:sz w:val="14"/>
                <w:szCs w:val="14"/>
                <w:lang w:val="en-GB"/>
              </w:rPr>
              <w:t>three statistical adjustments: c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>luster adjustment, baseline adjustment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, a</w:t>
            </w:r>
            <w:r w:rsidRPr="00002269">
              <w:rPr>
                <w:rFonts w:ascii="Arial" w:hAnsi="Arial" w:cs="Arial"/>
                <w:sz w:val="14"/>
                <w:szCs w:val="14"/>
                <w:lang w:val="en-GB"/>
              </w:rPr>
              <w:t>djustment for age/sex/SES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.</w:t>
            </w:r>
          </w:p>
        </w:tc>
      </w:tr>
    </w:tbl>
    <w:p w14:paraId="6BB194AC" w14:textId="68C244A4" w:rsidR="00094B6E" w:rsidRPr="00002269" w:rsidRDefault="00094B6E" w:rsidP="00002269">
      <w:pPr>
        <w:spacing w:line="276" w:lineRule="auto"/>
        <w:rPr>
          <w:rFonts w:ascii="Arial" w:hAnsi="Arial" w:cs="Arial"/>
          <w:sz w:val="18"/>
          <w:szCs w:val="18"/>
          <w:lang w:val="en-GB"/>
        </w:rPr>
      </w:pPr>
    </w:p>
    <w:sectPr w:rsidR="00094B6E" w:rsidRPr="000022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4B53BB"/>
    <w:multiLevelType w:val="hybridMultilevel"/>
    <w:tmpl w:val="8870A5BE"/>
    <w:lvl w:ilvl="0" w:tplc="08070015">
      <w:start w:val="1"/>
      <w:numFmt w:val="decimal"/>
      <w:lvlText w:val="(%1)"/>
      <w:lvlJc w:val="left"/>
      <w:pPr>
        <w:ind w:left="143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150" w:hanging="360"/>
      </w:pPr>
    </w:lvl>
    <w:lvl w:ilvl="2" w:tplc="0807001B" w:tentative="1">
      <w:start w:val="1"/>
      <w:numFmt w:val="lowerRoman"/>
      <w:lvlText w:val="%3."/>
      <w:lvlJc w:val="right"/>
      <w:pPr>
        <w:ind w:left="2870" w:hanging="180"/>
      </w:pPr>
    </w:lvl>
    <w:lvl w:ilvl="3" w:tplc="0807000F" w:tentative="1">
      <w:start w:val="1"/>
      <w:numFmt w:val="decimal"/>
      <w:lvlText w:val="%4."/>
      <w:lvlJc w:val="left"/>
      <w:pPr>
        <w:ind w:left="3590" w:hanging="360"/>
      </w:pPr>
    </w:lvl>
    <w:lvl w:ilvl="4" w:tplc="08070019" w:tentative="1">
      <w:start w:val="1"/>
      <w:numFmt w:val="lowerLetter"/>
      <w:lvlText w:val="%5."/>
      <w:lvlJc w:val="left"/>
      <w:pPr>
        <w:ind w:left="4310" w:hanging="360"/>
      </w:pPr>
    </w:lvl>
    <w:lvl w:ilvl="5" w:tplc="0807001B" w:tentative="1">
      <w:start w:val="1"/>
      <w:numFmt w:val="lowerRoman"/>
      <w:lvlText w:val="%6."/>
      <w:lvlJc w:val="right"/>
      <w:pPr>
        <w:ind w:left="5030" w:hanging="180"/>
      </w:pPr>
    </w:lvl>
    <w:lvl w:ilvl="6" w:tplc="0807000F" w:tentative="1">
      <w:start w:val="1"/>
      <w:numFmt w:val="decimal"/>
      <w:lvlText w:val="%7."/>
      <w:lvlJc w:val="left"/>
      <w:pPr>
        <w:ind w:left="5750" w:hanging="360"/>
      </w:pPr>
    </w:lvl>
    <w:lvl w:ilvl="7" w:tplc="08070019" w:tentative="1">
      <w:start w:val="1"/>
      <w:numFmt w:val="lowerLetter"/>
      <w:lvlText w:val="%8."/>
      <w:lvlJc w:val="left"/>
      <w:pPr>
        <w:ind w:left="6470" w:hanging="360"/>
      </w:pPr>
    </w:lvl>
    <w:lvl w:ilvl="8" w:tplc="0807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1">
    <w:nsid w:val="56EC6FE6"/>
    <w:multiLevelType w:val="hybridMultilevel"/>
    <w:tmpl w:val="774AF3DC"/>
    <w:lvl w:ilvl="0" w:tplc="AE36BF54">
      <w:start w:val="8"/>
      <w:numFmt w:val="bullet"/>
      <w:lvlText w:val="-"/>
      <w:lvlJc w:val="left"/>
      <w:pPr>
        <w:ind w:left="107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">
    <w:nsid w:val="574A0AA7"/>
    <w:multiLevelType w:val="hybridMultilevel"/>
    <w:tmpl w:val="DFCC4D02"/>
    <w:lvl w:ilvl="0" w:tplc="E9DE87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B9A"/>
    <w:rsid w:val="00002269"/>
    <w:rsid w:val="00094B6E"/>
    <w:rsid w:val="000B3C17"/>
    <w:rsid w:val="00124F6B"/>
    <w:rsid w:val="00150BB8"/>
    <w:rsid w:val="001662A2"/>
    <w:rsid w:val="00176835"/>
    <w:rsid w:val="001E5F61"/>
    <w:rsid w:val="00242FFB"/>
    <w:rsid w:val="00266FF3"/>
    <w:rsid w:val="00273B2D"/>
    <w:rsid w:val="002C4CC5"/>
    <w:rsid w:val="002E3913"/>
    <w:rsid w:val="002E3D1D"/>
    <w:rsid w:val="0035160D"/>
    <w:rsid w:val="003A2623"/>
    <w:rsid w:val="003C0BA9"/>
    <w:rsid w:val="004533F8"/>
    <w:rsid w:val="00462BD6"/>
    <w:rsid w:val="004962D3"/>
    <w:rsid w:val="004A6D22"/>
    <w:rsid w:val="004C6E51"/>
    <w:rsid w:val="00557C1C"/>
    <w:rsid w:val="00595A2C"/>
    <w:rsid w:val="005A23A2"/>
    <w:rsid w:val="005A5A78"/>
    <w:rsid w:val="006A7DF6"/>
    <w:rsid w:val="006D56EB"/>
    <w:rsid w:val="00720B6F"/>
    <w:rsid w:val="007A5337"/>
    <w:rsid w:val="007B67AE"/>
    <w:rsid w:val="007B7C1A"/>
    <w:rsid w:val="007F1FFE"/>
    <w:rsid w:val="00844AE7"/>
    <w:rsid w:val="00850AFE"/>
    <w:rsid w:val="00852F6B"/>
    <w:rsid w:val="008A0543"/>
    <w:rsid w:val="008E1386"/>
    <w:rsid w:val="008F411E"/>
    <w:rsid w:val="009174EF"/>
    <w:rsid w:val="00952DB4"/>
    <w:rsid w:val="009A646A"/>
    <w:rsid w:val="009C696E"/>
    <w:rsid w:val="009D75E5"/>
    <w:rsid w:val="009E75F0"/>
    <w:rsid w:val="009E79A6"/>
    <w:rsid w:val="00A436E0"/>
    <w:rsid w:val="00A72E7F"/>
    <w:rsid w:val="00AC401D"/>
    <w:rsid w:val="00AE1EAC"/>
    <w:rsid w:val="00B20433"/>
    <w:rsid w:val="00BD0FD4"/>
    <w:rsid w:val="00BF55D0"/>
    <w:rsid w:val="00C170AB"/>
    <w:rsid w:val="00CB55E0"/>
    <w:rsid w:val="00D67870"/>
    <w:rsid w:val="00DC1B9A"/>
    <w:rsid w:val="00DE0B55"/>
    <w:rsid w:val="00E26706"/>
    <w:rsid w:val="00E94219"/>
    <w:rsid w:val="00E9673F"/>
    <w:rsid w:val="00F25406"/>
    <w:rsid w:val="00F36BB2"/>
    <w:rsid w:val="00F823BD"/>
    <w:rsid w:val="00FB48E2"/>
    <w:rsid w:val="00FD74D3"/>
    <w:rsid w:val="00FE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F7C2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C1B9A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2E3913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E3913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E391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E3913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E391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E39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E3913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standardschriftart"/>
    <w:uiPriority w:val="99"/>
    <w:semiHidden/>
    <w:rsid w:val="00557C1C"/>
    <w:rPr>
      <w:color w:val="808080"/>
    </w:rPr>
  </w:style>
  <w:style w:type="table" w:styleId="Tabellenraster">
    <w:name w:val="Table Grid"/>
    <w:basedOn w:val="NormaleTabelle"/>
    <w:uiPriority w:val="39"/>
    <w:rsid w:val="00A72E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C1B9A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2E3913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E3913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E391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E3913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E391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E39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E3913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standardschriftart"/>
    <w:uiPriority w:val="99"/>
    <w:semiHidden/>
    <w:rsid w:val="00557C1C"/>
    <w:rPr>
      <w:color w:val="808080"/>
    </w:rPr>
  </w:style>
  <w:style w:type="table" w:styleId="Tabellenraster">
    <w:name w:val="Table Grid"/>
    <w:basedOn w:val="NormaleTabelle"/>
    <w:uiPriority w:val="39"/>
    <w:rsid w:val="00A72E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6</Words>
  <Characters>3446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 Monn</dc:creator>
  <cp:lastModifiedBy>Claudia</cp:lastModifiedBy>
  <cp:revision>3</cp:revision>
  <dcterms:created xsi:type="dcterms:W3CDTF">2016-12-21T16:16:00Z</dcterms:created>
  <dcterms:modified xsi:type="dcterms:W3CDTF">2016-12-23T23:48:00Z</dcterms:modified>
</cp:coreProperties>
</file>